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8AC" w:rsidRDefault="001F38AC">
      <w:r w:rsidRPr="001F38AC">
        <w:t xml:space="preserve">Supplementary table 1: </w:t>
      </w:r>
      <w:r w:rsidR="00A40493">
        <w:t>Blood based (serum or plasma) metabolites with no overlap across independent biomarker studies of pancreatic cancer</w:t>
      </w:r>
      <w:r w:rsidRPr="001F38AC">
        <w:t>.</w:t>
      </w:r>
      <w:r w:rsidRPr="001F38AC">
        <w:tab/>
      </w:r>
      <w:r w:rsidRPr="001F38AC">
        <w:tab/>
      </w:r>
      <w:r w:rsidRPr="001F38AC">
        <w:tab/>
      </w:r>
    </w:p>
    <w:tbl>
      <w:tblPr>
        <w:tblStyle w:val="TableGrid"/>
        <w:tblW w:w="982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2824"/>
        <w:gridCol w:w="2182"/>
        <w:gridCol w:w="900"/>
        <w:gridCol w:w="1525"/>
      </w:tblGrid>
      <w:tr w:rsidR="001F38AC" w:rsidRPr="001F38AC" w:rsidTr="001F38AC"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38AC" w:rsidRPr="002F22CD" w:rsidRDefault="001F38AC" w:rsidP="001F38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38AC" w:rsidRPr="002F22CD" w:rsidRDefault="001F38AC" w:rsidP="001F38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Comparison Group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38AC" w:rsidRPr="002F22CD" w:rsidRDefault="001F38AC" w:rsidP="001F38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38AC" w:rsidRPr="002F22CD" w:rsidRDefault="001F38AC" w:rsidP="001F38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Matrix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38AC" w:rsidRPr="002F22CD" w:rsidRDefault="001F38AC" w:rsidP="001F38A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Reference</w:t>
            </w:r>
            <w:r w:rsidR="00A40493">
              <w:rPr>
                <w:rFonts w:ascii="Times New Roman" w:hAnsi="Times New Roman" w:cs="Times New Roman"/>
                <w:b/>
              </w:rPr>
              <w:t xml:space="preserve"> (PMID)</w:t>
            </w:r>
          </w:p>
        </w:tc>
      </w:tr>
      <w:tr w:rsidR="001F38AC" w:rsidRPr="001F38AC" w:rsidTr="001F38AC">
        <w:tc>
          <w:tcPr>
            <w:tcW w:w="2391" w:type="dxa"/>
            <w:tcBorders>
              <w:top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3-hydroxybutyrate ↑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  <w:bookmarkStart w:id="0" w:name="_GoBack"/>
        <w:bookmarkEnd w:id="0"/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3-hydroxyisovalerat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7) vs Healthy (n=2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5058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3-methyl-2-oxovalerat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4-Pyridoxat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Aceto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aconitic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Arachidonic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-TOF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Argininea</w:t>
            </w:r>
            <w:proofErr w:type="spellEnd"/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360) vs Healthy (n=8372) vs Chronic pancreatitis (n=28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PLC-ESI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13376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Asparaginea</w:t>
            </w:r>
            <w:proofErr w:type="spellEnd"/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eta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0) vs Healthy (n=20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C–TOFMS and GC–TOF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54297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A19-9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105) vs Non-pancreatic malignancies (n=70) vs Benign pancreatic diseases (n=3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electrochemiluminescenc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immunoassay on the Roche </w:t>
            </w:r>
            <w:proofErr w:type="spellStart"/>
            <w:r w:rsidRPr="001F38AC">
              <w:rPr>
                <w:rFonts w:ascii="Times New Roman" w:hAnsi="Times New Roman" w:cs="Times New Roman"/>
              </w:rPr>
              <w:t>Elecsys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1010/2010 and MODULAR ANALYTICS E170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838478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EA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105) vs Non-pancreatic malignancies (n=70) vs Benign pancreatic diseases (n=3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electrochemiluminescenc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immunoassay on the Roche </w:t>
            </w:r>
            <w:proofErr w:type="spellStart"/>
            <w:r w:rsidRPr="001F38AC">
              <w:rPr>
                <w:rFonts w:ascii="Times New Roman" w:hAnsi="Times New Roman" w:cs="Times New Roman"/>
              </w:rPr>
              <w:t>Elecsys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1010/2010 and MODULAR ANALYTICS E170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838478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lastRenderedPageBreak/>
              <w:t>Cholesterol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-TOF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holylglyci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 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itrat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itrull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360) vs Healthy (n=8372) vs Chronic pancreatitis (n=28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PLC-ESI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13376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reat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reatini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7) vs Healthy (n=2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5058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CS242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105) vs Non-pancreatic malignancies (n=70) vs Benign pancreatic diseases (n=3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electrochemiluminescenc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immunoassay on the Roche </w:t>
            </w:r>
            <w:proofErr w:type="spellStart"/>
            <w:r w:rsidRPr="001F38AC">
              <w:rPr>
                <w:rFonts w:ascii="Times New Roman" w:hAnsi="Times New Roman" w:cs="Times New Roman"/>
              </w:rPr>
              <w:t>Elecsys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1010/2010 and MODULAR ANALYTICS E170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838478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ecano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Deoxycholylglycin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 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imethylamine (DMA)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-sphingos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0) vs Healthy (n=4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735340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Erythritol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-TOF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ethanol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format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lucos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lucose plus triglycerides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4) vs Healthy (n=14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, TOCSY, HMQC or HSQC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42213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lastRenderedPageBreak/>
              <w:t>Glutamat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lutam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glycer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lycerol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gh density lipoprotein (HDL)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homogentist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Hydrocinnam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 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hydroxyoctano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Inos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 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aur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DL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-glyc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ys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LysoPC</w:t>
            </w:r>
            <w:proofErr w:type="spellEnd"/>
            <w:r w:rsidRPr="001F38AC">
              <w:rPr>
                <w:rFonts w:ascii="Times New Roman" w:hAnsi="Times New Roman" w:cs="Times New Roman"/>
              </w:rPr>
              <w:t>(16:0)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Mannos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margar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Methanol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lastRenderedPageBreak/>
              <w:t>methylguanidin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0) vs Healthy (n=20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C–TOFMS and GC–TOF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54297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MIC-1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0) vs Healthy (n=50) vs Chronic pancreatitis (n=5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6428484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myrist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N-acetyl glycoprotein (NAG)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n-</w:t>
            </w:r>
            <w:proofErr w:type="spellStart"/>
            <w:r w:rsidRPr="001F38AC">
              <w:rPr>
                <w:rFonts w:ascii="Times New Roman" w:hAnsi="Times New Roman" w:cs="Times New Roman"/>
              </w:rPr>
              <w:t>acetyltyrosin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n-capryl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Healthy (n=42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3542803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N-</w:t>
            </w:r>
            <w:proofErr w:type="spellStart"/>
            <w:r w:rsidRPr="001F38AC">
              <w:rPr>
                <w:rFonts w:ascii="Times New Roman" w:hAnsi="Times New Roman" w:cs="Times New Roman"/>
              </w:rPr>
              <w:t>Methylalanin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-TOF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nonano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Healthy (n=42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3542803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octano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oleanolic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0) vs Healthy (n=4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735340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raxanthine 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with cachexia (n=9) vs Pancreatic cancer without cachexia (n=12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5411961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C (34:2)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E(26:0)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henylalani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rol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360) vs Healthy (n=8372) vs Chronic pancreatitis (n=28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PLC-ESI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13376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PtdCho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18:0/18:2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0) vs Healthy (n=5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FI-FTICR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402492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i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360) vs Healthy (n=8372) vs Chronic pancreatitis (n=28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PLC-ESI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13376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lastRenderedPageBreak/>
              <w:t>sphingomyelin d18:1/24:0)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0) vs Healthy (n=5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FI-FTICR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402492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tear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aurin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4) vs Healthy (n=14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, TOCSY, HMQC or HSQC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42213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taurochenodeoxycholate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0) vs Healthy (n=40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735340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aurocholic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ILIC-LC/MS 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Tauroursodeoxychol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38AC">
              <w:rPr>
                <w:rFonts w:ascii="Times New Roman" w:hAnsi="Times New Roman" w:cs="Times New Roman"/>
              </w:rPr>
              <w:t>thiodiglycolic</w:t>
            </w:r>
            <w:proofErr w:type="spellEnd"/>
            <w:r w:rsidRPr="001F38AC">
              <w:rPr>
                <w:rFonts w:ascii="Times New Roman" w:hAnsi="Times New Roman" w:cs="Times New Roman"/>
              </w:rPr>
              <w:t xml:space="preserve"> acid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hreon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riglyceride ↑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7) vs Healthy (n=2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5058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rimethylamine- N-oxid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7) vs Healthy (n=2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505807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ryptamine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5) vs Healthy (n=2) vs Chronic pancreatitis (n=3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RP-L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014331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Tryptophan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360) vs Healthy (n=8372) vs Chronic pancreatitis (n=28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PLC-ESI-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613376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uric acid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Urea ↓</w:t>
            </w: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43) vs Benign pancreatic conditions (n=41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 NMR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1098649</w:t>
            </w:r>
          </w:p>
        </w:tc>
      </w:tr>
      <w:tr w:rsidR="001F38AC" w:rsidRPr="001F38AC" w:rsidTr="001F38AC">
        <w:tc>
          <w:tcPr>
            <w:tcW w:w="2391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20) vs Healthy (n=9)</w:t>
            </w:r>
          </w:p>
        </w:tc>
        <w:tc>
          <w:tcPr>
            <w:tcW w:w="2182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900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525" w:type="dxa"/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DOI: 10.1007/s11306-010-0224-9</w:t>
            </w:r>
          </w:p>
        </w:tc>
      </w:tr>
      <w:tr w:rsidR="001F38AC" w:rsidRPr="001F38AC" w:rsidTr="00D33081"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very low density lipoprotein (VLDL) ↑</w:t>
            </w:r>
          </w:p>
        </w:tc>
        <w:tc>
          <w:tcPr>
            <w:tcW w:w="2824" w:type="dxa"/>
            <w:tcBorders>
              <w:bottom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Pancreatic cancer (n=19) vs Healthy (n=20) vs Chronic pancreatitis (n=20)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Blood/plasma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1F38AC" w:rsidRPr="001F38AC" w:rsidRDefault="001F38AC" w:rsidP="001F38AC">
            <w:pPr>
              <w:jc w:val="center"/>
              <w:rPr>
                <w:rFonts w:ascii="Times New Roman" w:hAnsi="Times New Roman" w:cs="Times New Roman"/>
              </w:rPr>
            </w:pPr>
            <w:r w:rsidRPr="001F38AC">
              <w:rPr>
                <w:rFonts w:ascii="Times New Roman" w:hAnsi="Times New Roman" w:cs="Times New Roman"/>
              </w:rPr>
              <w:t>22613268</w:t>
            </w:r>
          </w:p>
        </w:tc>
      </w:tr>
      <w:tr w:rsidR="00D33081" w:rsidRPr="001F38AC" w:rsidTr="00B52878">
        <w:tc>
          <w:tcPr>
            <w:tcW w:w="98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33081" w:rsidRPr="00E33AF8" w:rsidRDefault="00D33081" w:rsidP="00D33081">
            <w:proofErr w:type="spellStart"/>
            <w:r w:rsidRPr="00D33081">
              <w:rPr>
                <w:vertAlign w:val="superscript"/>
              </w:rPr>
              <w:t>a</w:t>
            </w:r>
            <w:r w:rsidRPr="00E33AF8">
              <w:t>Metabolites</w:t>
            </w:r>
            <w:proofErr w:type="spellEnd"/>
            <w:r w:rsidRPr="00E33AF8">
              <w:t xml:space="preserve"> that were found in multiple articles but with different regulations</w:t>
            </w:r>
          </w:p>
        </w:tc>
      </w:tr>
    </w:tbl>
    <w:p w:rsidR="00BE13FE" w:rsidRDefault="00BE13FE"/>
    <w:sectPr w:rsidR="00BE1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8AC"/>
    <w:rsid w:val="001F38AC"/>
    <w:rsid w:val="00A40493"/>
    <w:rsid w:val="00BE13FE"/>
    <w:rsid w:val="00D3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E8F9"/>
  <w15:chartTrackingRefBased/>
  <w15:docId w15:val="{E36D3BF8-C4BC-447A-863B-31CFEA2B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0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8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ati Yagnesh Mehta</dc:creator>
  <cp:keywords/>
  <dc:description/>
  <cp:lastModifiedBy>Khyati Mehta</cp:lastModifiedBy>
  <cp:revision>3</cp:revision>
  <dcterms:created xsi:type="dcterms:W3CDTF">2017-04-13T13:47:00Z</dcterms:created>
  <dcterms:modified xsi:type="dcterms:W3CDTF">2017-08-10T15:50:00Z</dcterms:modified>
</cp:coreProperties>
</file>